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F1C" w:rsidRPr="003B3F36" w:rsidRDefault="00607F1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B3F36">
        <w:rPr>
          <w:rFonts w:ascii="Arial" w:hAnsi="Arial" w:cs="Arial"/>
          <w:sz w:val="24"/>
          <w:szCs w:val="24"/>
          <w:lang w:val="en-US"/>
        </w:rPr>
        <w:t>Table S1: Contribution of UPF subgroups to UPF consumption in SUN cohort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527"/>
        <w:gridCol w:w="1043"/>
        <w:gridCol w:w="644"/>
        <w:gridCol w:w="684"/>
        <w:gridCol w:w="843"/>
        <w:gridCol w:w="684"/>
      </w:tblGrid>
      <w:tr w:rsidR="00690063" w:rsidRPr="003B3F36" w:rsidTr="00F6127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b/>
                <w:sz w:val="24"/>
                <w:szCs w:val="24"/>
                <w:lang w:val="en-US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b/>
                <w:sz w:val="24"/>
                <w:szCs w:val="24"/>
                <w:lang w:val="en-US"/>
              </w:rPr>
              <w:t>P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b/>
                <w:sz w:val="24"/>
                <w:szCs w:val="24"/>
                <w:lang w:val="en-US"/>
              </w:rPr>
              <w:t>sd</w:t>
            </w:r>
          </w:p>
        </w:tc>
      </w:tr>
      <w:tr w:rsidR="00690063" w:rsidRPr="003B3F36" w:rsidTr="00F6127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Sugar-sweetened</w:t>
            </w:r>
            <w:r w:rsidR="00AB491A">
              <w:rPr>
                <w:rFonts w:ascii="Arial" w:hAnsi="Arial" w:cs="Arial"/>
                <w:sz w:val="24"/>
                <w:szCs w:val="24"/>
                <w:lang w:val="en-US"/>
              </w:rPr>
              <w:t xml:space="preserve"> and sugar-free</w:t>
            </w: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 xml:space="preserve"> beverag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2.2</w:t>
            </w:r>
          </w:p>
        </w:tc>
      </w:tr>
      <w:tr w:rsidR="00690063" w:rsidRPr="003B3F36" w:rsidTr="00F6127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Cookies, sweets, chocolates, desserts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5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6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9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5.5</w:t>
            </w:r>
          </w:p>
        </w:tc>
      </w:tr>
      <w:tr w:rsidR="00690063" w:rsidRPr="003B3F36" w:rsidTr="00F6127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Ultraprocessed meat products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3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6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1.9</w:t>
            </w:r>
          </w:p>
        </w:tc>
      </w:tr>
      <w:tr w:rsidR="00690063" w:rsidRPr="003B3F36" w:rsidTr="00F6127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Margarine and fried products (e.g. french fries)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5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1.5</w:t>
            </w:r>
          </w:p>
        </w:tc>
      </w:tr>
      <w:tr w:rsidR="00690063" w:rsidRPr="003B3F36" w:rsidTr="00F6127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 xml:space="preserve">Miscellaneous (e.g. sauces, instant soups, nuggets, sweeteners) (%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1.5</w:t>
            </w:r>
          </w:p>
        </w:tc>
      </w:tr>
      <w:tr w:rsidR="00690063" w:rsidRPr="003B3F36" w:rsidTr="00F612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Ultraprocessed dairy produc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0.2</w:t>
            </w:r>
          </w:p>
        </w:tc>
      </w:tr>
      <w:tr w:rsidR="00690063" w:rsidRPr="003B3F36" w:rsidTr="00F612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 xml:space="preserve">Ultraprocessed cereals (e.g. breakfast cereals, pizza)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8.5</w:t>
            </w:r>
          </w:p>
        </w:tc>
      </w:tr>
      <w:tr w:rsidR="00690063" w:rsidRPr="003B3F36" w:rsidTr="00F6127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Distillates and spiri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063" w:rsidRPr="003B3F36" w:rsidRDefault="00690063" w:rsidP="00F612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3F36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</w:tr>
    </w:tbl>
    <w:p w:rsidR="00607F1C" w:rsidRPr="00690063" w:rsidRDefault="0069006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90063">
        <w:rPr>
          <w:rFonts w:ascii="Arial" w:hAnsi="Arial" w:cs="Arial"/>
          <w:sz w:val="24"/>
          <w:szCs w:val="24"/>
          <w:lang w:val="en-US"/>
        </w:rPr>
        <w:t>Abbreviations: P25, 25</w:t>
      </w:r>
      <w:r w:rsidRPr="0069006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690063">
        <w:rPr>
          <w:rFonts w:ascii="Arial" w:hAnsi="Arial" w:cs="Arial"/>
          <w:sz w:val="24"/>
          <w:szCs w:val="24"/>
          <w:lang w:val="en-US"/>
        </w:rPr>
        <w:t xml:space="preserve"> percentile; P75, 75</w:t>
      </w:r>
      <w:r w:rsidRPr="0069006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690063">
        <w:rPr>
          <w:rFonts w:ascii="Arial" w:hAnsi="Arial" w:cs="Arial"/>
          <w:sz w:val="24"/>
          <w:szCs w:val="24"/>
          <w:lang w:val="en-US"/>
        </w:rPr>
        <w:t xml:space="preserve"> percentile</w:t>
      </w:r>
    </w:p>
    <w:sectPr w:rsidR="00607F1C" w:rsidRPr="00690063" w:rsidSect="003B3F36">
      <w:footerReference w:type="default" r:id="rId6"/>
      <w:pgSz w:w="15840" w:h="12240" w:orient="landscape"/>
      <w:pgMar w:top="1134" w:right="1417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260F" w:rsidRDefault="00EB260F">
      <w:pPr>
        <w:spacing w:after="0" w:line="240" w:lineRule="auto"/>
      </w:pPr>
      <w:r>
        <w:separator/>
      </w:r>
    </w:p>
  </w:endnote>
  <w:endnote w:type="continuationSeparator" w:id="0">
    <w:p w:rsidR="00EB260F" w:rsidRDefault="00EB2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7F1C" w:rsidRDefault="00607F1C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260F" w:rsidRDefault="00EB260F">
      <w:pPr>
        <w:spacing w:after="0" w:line="240" w:lineRule="auto"/>
      </w:pPr>
      <w:r>
        <w:separator/>
      </w:r>
    </w:p>
  </w:footnote>
  <w:footnote w:type="continuationSeparator" w:id="0">
    <w:p w:rsidR="00EB260F" w:rsidRDefault="00EB2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bordersDoNotSurroundHeader/>
  <w:bordersDoNotSurroundFooter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80"/>
    <w:rsid w:val="000B4805"/>
    <w:rsid w:val="001C5022"/>
    <w:rsid w:val="003B3F36"/>
    <w:rsid w:val="004C7032"/>
    <w:rsid w:val="00607F1C"/>
    <w:rsid w:val="00642A1E"/>
    <w:rsid w:val="00690063"/>
    <w:rsid w:val="00AB491A"/>
    <w:rsid w:val="00B83CB4"/>
    <w:rsid w:val="00D7390D"/>
    <w:rsid w:val="00EB260F"/>
    <w:rsid w:val="00EE0A80"/>
    <w:rsid w:val="00F6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3A5C813B-0420-41BB-9126-FB2B6EE2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E0A80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0A8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EE0A80"/>
    <w:rPr>
      <w:rFonts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0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EE0A80"/>
    <w:rPr>
      <w:rFonts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E0A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lessandro Leone</cp:lastModifiedBy>
  <cp:revision>2</cp:revision>
  <dcterms:created xsi:type="dcterms:W3CDTF">2024-05-27T19:26:00Z</dcterms:created>
  <dcterms:modified xsi:type="dcterms:W3CDTF">2024-05-27T19:26:00Z</dcterms:modified>
</cp:coreProperties>
</file>